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45106" w14:textId="77777777" w:rsidR="00A568C3" w:rsidRPr="00EB6307" w:rsidRDefault="00A568C3" w:rsidP="00A568C3">
      <w:pPr>
        <w:keepNext/>
        <w:spacing w:after="0" w:line="480" w:lineRule="auto"/>
        <w:jc w:val="center"/>
        <w:rPr>
          <w:rFonts w:ascii="Garamond" w:eastAsia="MS Mincho" w:hAnsi="Garamond" w:cs="Times New Roman"/>
          <w:b/>
          <w:bCs/>
          <w:sz w:val="24"/>
          <w:szCs w:val="24"/>
          <w:lang w:val="en-US"/>
        </w:rPr>
      </w:pPr>
      <w:r>
        <w:rPr>
          <w:rFonts w:ascii="Garamond" w:eastAsia="MS Mincho" w:hAnsi="Garamond" w:cs="Times New Roman"/>
          <w:b/>
          <w:bCs/>
          <w:sz w:val="24"/>
          <w:szCs w:val="24"/>
          <w:lang w:val="en-US"/>
        </w:rPr>
        <w:t>S1 Table</w:t>
      </w:r>
      <w:r w:rsidRPr="00EB6307">
        <w:rPr>
          <w:rFonts w:ascii="Garamond" w:eastAsia="MS Mincho" w:hAnsi="Garamond" w:cs="Times New Roman"/>
          <w:b/>
          <w:bCs/>
          <w:sz w:val="24"/>
          <w:szCs w:val="24"/>
          <w:lang w:val="en-US"/>
        </w:rPr>
        <w:t xml:space="preserve">. </w:t>
      </w:r>
      <w:r w:rsidRPr="00EB6307">
        <w:rPr>
          <w:rFonts w:ascii="Garamond" w:eastAsia="MS Mincho" w:hAnsi="Garamond" w:cs="Times New Roman"/>
          <w:b/>
          <w:sz w:val="24"/>
          <w:szCs w:val="24"/>
          <w:lang w:val="en-US"/>
        </w:rPr>
        <w:t xml:space="preserve">Results for </w:t>
      </w:r>
      <w:r>
        <w:rPr>
          <w:rFonts w:ascii="Garamond" w:eastAsia="MS Mincho" w:hAnsi="Garamond" w:cs="Times New Roman"/>
          <w:b/>
          <w:sz w:val="24"/>
          <w:szCs w:val="24"/>
          <w:lang w:val="en-US"/>
        </w:rPr>
        <w:t>Study</w:t>
      </w:r>
      <w:r w:rsidRPr="00EB6307">
        <w:rPr>
          <w:rFonts w:ascii="Garamond" w:eastAsia="MS Mincho" w:hAnsi="Garamond" w:cs="Times New Roman"/>
          <w:b/>
          <w:sz w:val="24"/>
          <w:szCs w:val="24"/>
          <w:lang w:val="en-US"/>
        </w:rPr>
        <w:t xml:space="preserve"> </w:t>
      </w:r>
      <w:r w:rsidRPr="00396631">
        <w:rPr>
          <w:rFonts w:ascii="Garamond" w:hAnsi="Garamond" w:cs="Arial"/>
          <w:b/>
          <w:sz w:val="24"/>
          <w:szCs w:val="24"/>
          <w:lang w:val="en-US"/>
        </w:rPr>
        <w:t>4</w:t>
      </w:r>
    </w:p>
    <w:tbl>
      <w:tblPr>
        <w:tblW w:w="963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1081"/>
        <w:gridCol w:w="992"/>
        <w:gridCol w:w="83"/>
        <w:gridCol w:w="1244"/>
        <w:gridCol w:w="1134"/>
        <w:gridCol w:w="1418"/>
        <w:gridCol w:w="2267"/>
      </w:tblGrid>
      <w:tr w:rsidR="00A568C3" w:rsidRPr="00EB6307" w14:paraId="769C7C92" w14:textId="77777777" w:rsidTr="009A18D1">
        <w:trPr>
          <w:trHeight w:val="367"/>
          <w:jc w:val="center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5284C" w14:textId="77777777" w:rsidR="00A568C3" w:rsidRPr="00EB6307" w:rsidRDefault="00A568C3" w:rsidP="009A18D1">
            <w:pPr>
              <w:spacing w:after="0" w:line="36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7D2A4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387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887C3" w14:textId="77777777" w:rsidR="00A568C3" w:rsidRPr="00EB6307" w:rsidRDefault="00A568C3" w:rsidP="009A18D1">
            <w:pPr>
              <w:spacing w:after="0" w:line="240" w:lineRule="auto"/>
              <w:ind w:right="1428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No Status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D27CC" w14:textId="77777777" w:rsidR="00A568C3" w:rsidRPr="00EB6307" w:rsidRDefault="00A568C3" w:rsidP="009A18D1">
            <w:pPr>
              <w:spacing w:after="0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</w:p>
        </w:tc>
      </w:tr>
      <w:tr w:rsidR="00A568C3" w:rsidRPr="00EB6307" w14:paraId="0B6744EF" w14:textId="77777777" w:rsidTr="009A18D1">
        <w:trPr>
          <w:trHeight w:val="927"/>
          <w:jc w:val="center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3E778" w14:textId="77777777" w:rsidR="00A568C3" w:rsidRPr="00EB6307" w:rsidRDefault="00A568C3" w:rsidP="009A18D1">
            <w:pPr>
              <w:spacing w:after="0" w:line="36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3EAB1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hAnsi="Garamond" w:cs="Times New Roman"/>
                <w:sz w:val="24"/>
                <w:szCs w:val="24"/>
                <w:lang w:val="en-US"/>
              </w:rPr>
              <w:t>Social</w:t>
            </w:r>
          </w:p>
          <w:p w14:paraId="443F6B22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Ties</w:t>
            </w:r>
          </w:p>
          <w:p w14:paraId="4FFDC13B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(A)</w:t>
            </w:r>
          </w:p>
        </w:tc>
        <w:tc>
          <w:tcPr>
            <w:tcW w:w="10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AD205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No</w:t>
            </w:r>
          </w:p>
          <w:p w14:paraId="4F87DEA2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Ties</w:t>
            </w:r>
          </w:p>
          <w:p w14:paraId="2A74DE5F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(B)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39D1B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hAnsi="Garamond" w:cs="Times New Roman"/>
                <w:sz w:val="24"/>
                <w:szCs w:val="24"/>
                <w:lang w:val="en-US"/>
              </w:rPr>
              <w:t>Social</w:t>
            </w:r>
          </w:p>
          <w:p w14:paraId="342EF04C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Ties</w:t>
            </w:r>
          </w:p>
          <w:p w14:paraId="07C56523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(C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594CE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No</w:t>
            </w:r>
          </w:p>
          <w:p w14:paraId="48EA794E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Ties</w:t>
            </w:r>
          </w:p>
          <w:p w14:paraId="663C7056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(D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E8CA0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Interaction</w:t>
            </w:r>
          </w:p>
          <w:p w14:paraId="3E55B9DB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 xml:space="preserve">F (1, 410) </w:t>
            </w:r>
          </w:p>
          <w:p w14:paraId="79C7D754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CAA61" w14:textId="77777777" w:rsidR="00A568C3" w:rsidRPr="00EB6307" w:rsidRDefault="00A568C3" w:rsidP="009A18D1">
            <w:pPr>
              <w:spacing w:after="0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Simple Effects</w:t>
            </w:r>
          </w:p>
          <w:p w14:paraId="4F40FE44" w14:textId="77777777" w:rsidR="00A568C3" w:rsidRPr="00EB6307" w:rsidRDefault="00A568C3" w:rsidP="009A18D1">
            <w:pPr>
              <w:spacing w:after="0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</w:p>
        </w:tc>
      </w:tr>
      <w:tr w:rsidR="00A568C3" w:rsidRPr="00EB6307" w14:paraId="5EEAD924" w14:textId="77777777" w:rsidTr="009A18D1">
        <w:trPr>
          <w:trHeight w:val="119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C4138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Award Propensity</w:t>
            </w:r>
          </w:p>
          <w:p w14:paraId="1DEEC442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 xml:space="preserve"> M</w:t>
            </w:r>
          </w:p>
          <w:p w14:paraId="6BEBD351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6C53C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71995D8B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23A69A07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FD430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622C0084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4D1CA1F1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D7A28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0EC4480C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1B0C9CF9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EC12A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5B7557C0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3FB44561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4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671E9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1ADC98B1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1BDA75C1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8.27</w:t>
            </w:r>
          </w:p>
          <w:p w14:paraId="26E4211E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(</w:t>
            </w:r>
            <w:r w:rsidRPr="00EB6307">
              <w:rPr>
                <w:rFonts w:ascii="Garamond" w:eastAsia="MS Mincho" w:hAnsi="Garamond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 xml:space="preserve">=.004)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731A0" w14:textId="77777777" w:rsidR="00A568C3" w:rsidRPr="00EB6307" w:rsidRDefault="00A568C3" w:rsidP="009A18D1">
            <w:pPr>
              <w:spacing w:after="0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129783AC" w14:textId="77777777" w:rsidR="00A568C3" w:rsidRPr="00EB6307" w:rsidRDefault="00A568C3" w:rsidP="009A18D1">
            <w:pPr>
              <w:spacing w:after="0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</w:p>
          <w:p w14:paraId="59A307F8" w14:textId="77777777" w:rsidR="00A568C3" w:rsidRPr="00EB6307" w:rsidRDefault="00A568C3" w:rsidP="009A18D1">
            <w:pPr>
              <w:spacing w:after="0"/>
              <w:jc w:val="center"/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 xml:space="preserve">B &gt; </w:t>
            </w:r>
            <w:proofErr w:type="gramStart"/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D  (</w:t>
            </w:r>
            <w:proofErr w:type="gramEnd"/>
            <w:r w:rsidRPr="00EB6307">
              <w:rPr>
                <w:rFonts w:ascii="Garamond" w:eastAsia="MS Mincho" w:hAnsi="Garamond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=.043)</w:t>
            </w:r>
          </w:p>
          <w:p w14:paraId="5E758E8E" w14:textId="77777777" w:rsidR="00A568C3" w:rsidRPr="00EB6307" w:rsidRDefault="00A568C3" w:rsidP="009A18D1">
            <w:pPr>
              <w:spacing w:after="0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A &lt; C (</w:t>
            </w:r>
            <w:r w:rsidRPr="00EB6307">
              <w:rPr>
                <w:rFonts w:ascii="Garamond" w:eastAsia="MS Mincho" w:hAnsi="Garamond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=.042)</w:t>
            </w:r>
          </w:p>
        </w:tc>
      </w:tr>
      <w:tr w:rsidR="00A568C3" w:rsidRPr="00EB6307" w14:paraId="44A42346" w14:textId="77777777" w:rsidTr="009A18D1">
        <w:trPr>
          <w:trHeight w:val="271"/>
          <w:jc w:val="center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92812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32D40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BF40D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E5DAF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CB694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  <w:r w:rsidRPr="00EB6307">
              <w:rPr>
                <w:rFonts w:ascii="Garamond" w:eastAsia="MS Mincho" w:hAnsi="Garamond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5017E" w14:textId="77777777" w:rsidR="00A568C3" w:rsidRPr="00EB6307" w:rsidRDefault="00A568C3" w:rsidP="009A18D1">
            <w:pPr>
              <w:spacing w:after="0" w:line="240" w:lineRule="auto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6FB51" w14:textId="77777777" w:rsidR="00A568C3" w:rsidRPr="00EB6307" w:rsidRDefault="00A568C3" w:rsidP="009A18D1">
            <w:pPr>
              <w:spacing w:after="0"/>
              <w:jc w:val="center"/>
              <w:rPr>
                <w:rFonts w:ascii="Garamond" w:eastAsia="MS Mincho" w:hAnsi="Garamond" w:cs="Times New Roman"/>
                <w:sz w:val="24"/>
                <w:szCs w:val="24"/>
              </w:rPr>
            </w:pPr>
          </w:p>
        </w:tc>
      </w:tr>
      <w:tr w:rsidR="00A568C3" w:rsidRPr="00EB6307" w14:paraId="1923DF63" w14:textId="77777777" w:rsidTr="009A18D1">
        <w:trPr>
          <w:trHeight w:val="683"/>
          <w:jc w:val="center"/>
        </w:trPr>
        <w:tc>
          <w:tcPr>
            <w:tcW w:w="9639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A0DE4" w14:textId="77777777" w:rsidR="00A568C3" w:rsidRPr="00EB6307" w:rsidRDefault="00A568C3" w:rsidP="009A18D1">
            <w:pPr>
              <w:spacing w:after="0" w:line="360" w:lineRule="auto"/>
              <w:rPr>
                <w:rFonts w:ascii="Garamond" w:eastAsia="MS Mincho" w:hAnsi="Garamond" w:cs="Times New Roman"/>
                <w:sz w:val="24"/>
                <w:szCs w:val="24"/>
                <w:lang w:val="en-GB"/>
              </w:rPr>
            </w:pPr>
          </w:p>
        </w:tc>
      </w:tr>
    </w:tbl>
    <w:p w14:paraId="103DA099" w14:textId="77777777" w:rsidR="00A568C3" w:rsidRPr="00EB6307" w:rsidRDefault="00A568C3" w:rsidP="00A568C3">
      <w:pPr>
        <w:jc w:val="center"/>
        <w:rPr>
          <w:rFonts w:ascii="Garamond" w:hAnsi="Garamond"/>
          <w:b/>
          <w:color w:val="000000"/>
          <w:sz w:val="24"/>
          <w:szCs w:val="24"/>
          <w:lang w:val="en-US"/>
        </w:rPr>
      </w:pPr>
    </w:p>
    <w:p w14:paraId="252CDDC5" w14:textId="77777777" w:rsidR="00482B34" w:rsidRPr="00A568C3" w:rsidRDefault="00482B34" w:rsidP="00A568C3"/>
    <w:sectPr w:rsidR="00482B34" w:rsidRPr="00A56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7BB2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E7BB2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568C3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A6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5A33D"/>
  <w15:docId w15:val="{5BFD0F41-D2DD-4789-835D-93A786894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8C3"/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chn off27</cp:lastModifiedBy>
  <cp:revision>2</cp:revision>
  <dcterms:created xsi:type="dcterms:W3CDTF">2020-09-16T17:25:00Z</dcterms:created>
  <dcterms:modified xsi:type="dcterms:W3CDTF">2020-09-17T16:48:00Z</dcterms:modified>
</cp:coreProperties>
</file>